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9E1" w:rsidRPr="000609E1" w:rsidRDefault="000609E1" w:rsidP="000609E1">
      <w:pPr>
        <w:tabs>
          <w:tab w:val="left" w:pos="9214"/>
        </w:tabs>
        <w:ind w:right="1248"/>
        <w:rPr>
          <w:rFonts w:ascii="Times New Roman" w:hAnsi="Times New Roman" w:cs="Times New Roman"/>
          <w:lang w:val="en-GB"/>
        </w:rPr>
      </w:pPr>
      <w:r w:rsidRPr="000609E1">
        <w:rPr>
          <w:rFonts w:ascii="Times New Roman" w:hAnsi="Times New Roman" w:cs="Times New Roman"/>
          <w:b/>
          <w:lang w:val="en-GB"/>
        </w:rPr>
        <w:t>S3 Table.</w:t>
      </w:r>
      <w:r w:rsidRPr="000609E1">
        <w:rPr>
          <w:rFonts w:ascii="Times New Roman" w:hAnsi="Times New Roman" w:cs="Times New Roman"/>
          <w:lang w:val="en-GB"/>
        </w:rPr>
        <w:t xml:space="preserve"> The effects of parental education level, family structure and neighbourhood of residence, and its interactions on the </w:t>
      </w:r>
      <w:bookmarkStart w:id="0" w:name="_GoBack"/>
      <w:bookmarkEnd w:id="0"/>
      <w:r w:rsidRPr="000609E1">
        <w:rPr>
          <w:rFonts w:ascii="Times New Roman" w:hAnsi="Times New Roman" w:cs="Times New Roman"/>
          <w:lang w:val="en-GB"/>
        </w:rPr>
        <w:t>probability of completing secondary education at age 21 among individuals in family groups of more than one child (N=16,170) – two level logistic regression models estimated by mixed effects method, STATA/MP software.</w:t>
      </w:r>
    </w:p>
    <w:tbl>
      <w:tblPr>
        <w:tblStyle w:val="TableGrid"/>
        <w:tblW w:w="1287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1"/>
        <w:gridCol w:w="568"/>
        <w:gridCol w:w="993"/>
        <w:gridCol w:w="567"/>
        <w:gridCol w:w="425"/>
        <w:gridCol w:w="567"/>
        <w:gridCol w:w="567"/>
        <w:gridCol w:w="992"/>
        <w:gridCol w:w="567"/>
        <w:gridCol w:w="1134"/>
        <w:gridCol w:w="567"/>
        <w:gridCol w:w="993"/>
        <w:gridCol w:w="567"/>
        <w:gridCol w:w="992"/>
      </w:tblGrid>
      <w:tr w:rsidR="000609E1" w:rsidRPr="000609E1" w:rsidTr="000609E1">
        <w:trPr>
          <w:trHeight w:val="311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6</w:t>
            </w:r>
          </w:p>
        </w:tc>
      </w:tr>
      <w:tr w:rsidR="000609E1" w:rsidRPr="000609E1" w:rsidTr="000609E1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CI</w:t>
            </w:r>
          </w:p>
        </w:tc>
      </w:tr>
      <w:tr w:rsidR="000609E1" w:rsidRPr="000609E1" w:rsidTr="000609E1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Fixed effect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dividual leve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2-2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-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-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-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-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-2.18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enage parent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-0.13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mily lev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mily education leve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rim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Second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-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-1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-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-2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-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-1.97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Terti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8-5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5-4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1-4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4-5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4-4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7-5.25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bling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Only chil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-1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-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-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-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-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-1.42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4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-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-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-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-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-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-1.16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living situ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Two parents at age 9 and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Both parent at age 9, one at age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-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-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-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-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-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-0.80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One parent at age 9 and at age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-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-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-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-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-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-0.59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Not living with parents at age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-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-0.87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age at bir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&lt;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-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-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-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-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-1.25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0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-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-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-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-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-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-1.46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30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ly one parent registere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-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-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-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-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-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-1.24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eighbourhood leve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Urban settl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-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-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-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-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-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-1.05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ocioeconomic control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employ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Both parents in wor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One parent in wor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-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-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-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-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-0.93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None parents in wor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-0.86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verty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-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09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-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-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-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-0.45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teractions with parental </w:t>
            </w:r>
          </w:p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09E1" w:rsidRPr="000609E1" w:rsidRDefault="000609E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Family education level*living situ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*Two parents at age 9, one at age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-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-1.74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*One parent at age 9 and at age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-1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-1.66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*Not living with parents at age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-2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-2.72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3*Both parent at age 9, one at age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-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-1.17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3*One parent at age 9 and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-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-1.10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3*Not living with parents at age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-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-2.63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mily education level*maternal ag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 *20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-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-1.34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 *30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-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-0.99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3 *20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-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-1.30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3 *30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-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-1.64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education level*Urb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 *Urb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-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-1.54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3 *Urb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-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-1.56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om effec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mily variance (95 % 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-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-1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-1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-1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-1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-1.68</w:t>
            </w: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ICC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M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9E1" w:rsidRPr="000609E1" w:rsidTr="000609E1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CV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7.9 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43.4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43.8 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43.8 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43.4 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09E1" w:rsidRPr="000609E1" w:rsidRDefault="000609E1">
            <w:pPr>
              <w:spacing w:line="240" w:lineRule="auto"/>
              <w:ind w:right="-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09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43.8 %</w:t>
            </w:r>
          </w:p>
        </w:tc>
      </w:tr>
    </w:tbl>
    <w:p w:rsidR="000E103C" w:rsidRPr="000609E1" w:rsidRDefault="005575AE">
      <w:pPr>
        <w:rPr>
          <w:rFonts w:ascii="Times New Roman" w:hAnsi="Times New Roman" w:cs="Times New Roman"/>
        </w:rPr>
      </w:pPr>
    </w:p>
    <w:sectPr w:rsidR="000E103C" w:rsidRPr="000609E1" w:rsidSect="00060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9E1"/>
    <w:rsid w:val="000609E1"/>
    <w:rsid w:val="000A3728"/>
    <w:rsid w:val="002B1B75"/>
    <w:rsid w:val="005575AE"/>
    <w:rsid w:val="00BB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C1D1F-CE7B-4FAF-81CB-F4EE62C85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9E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9E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3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h Yterdal</dc:creator>
  <cp:keywords/>
  <dc:description/>
  <cp:lastModifiedBy>Rebeccah Yterdal</cp:lastModifiedBy>
  <cp:revision>1</cp:revision>
  <dcterms:created xsi:type="dcterms:W3CDTF">2017-08-02T18:27:00Z</dcterms:created>
  <dcterms:modified xsi:type="dcterms:W3CDTF">2017-08-02T18:43:00Z</dcterms:modified>
</cp:coreProperties>
</file>